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2B27" w:rsidRDefault="001D4B9A" w:rsidP="004C2B27">
      <w:pPr>
        <w:spacing w:after="0" w:line="240" w:lineRule="auto"/>
        <w:rPr>
          <w:rFonts w:ascii="Times New Roman" w:hAnsi="Times New Roman" w:cs="Times New Roman"/>
          <w:sz w:val="24"/>
        </w:rPr>
      </w:pPr>
      <w:r w:rsidRPr="00AC700A">
        <w:rPr>
          <w:rFonts w:ascii="Times New Roman" w:hAnsi="Times New Roman" w:cs="Times New Roman"/>
          <w:b/>
          <w:szCs w:val="24"/>
        </w:rPr>
        <w:t>S</w:t>
      </w:r>
      <w:r>
        <w:rPr>
          <w:rFonts w:ascii="Times New Roman" w:hAnsi="Times New Roman" w:cs="Times New Roman"/>
          <w:b/>
          <w:szCs w:val="24"/>
        </w:rPr>
        <w:t xml:space="preserve">3 </w:t>
      </w:r>
      <w:r w:rsidR="00B37AAF" w:rsidRPr="00AC700A">
        <w:rPr>
          <w:rFonts w:ascii="Times New Roman" w:hAnsi="Times New Roman" w:cs="Times New Roman"/>
          <w:b/>
          <w:szCs w:val="24"/>
        </w:rPr>
        <w:t>Table:</w:t>
      </w:r>
      <w:r w:rsidR="00B37AAF">
        <w:rPr>
          <w:rFonts w:ascii="Times New Roman" w:hAnsi="Times New Roman" w:cs="Times New Roman"/>
          <w:b/>
          <w:szCs w:val="24"/>
        </w:rPr>
        <w:t xml:space="preserve"> </w:t>
      </w:r>
      <w:r w:rsidR="004C2B27" w:rsidRPr="00AC700A">
        <w:rPr>
          <w:rFonts w:ascii="Times New Roman" w:hAnsi="Times New Roman" w:cs="Times New Roman"/>
          <w:szCs w:val="24"/>
        </w:rPr>
        <w:t xml:space="preserve">Appendage (spines and tube feet) lengths from sea urchins treated with </w:t>
      </w:r>
      <w:r w:rsidR="004C2B27">
        <w:rPr>
          <w:rFonts w:ascii="Times New Roman" w:hAnsi="Times New Roman" w:cs="Times New Roman"/>
          <w:szCs w:val="24"/>
        </w:rPr>
        <w:t>DAPT</w:t>
      </w:r>
      <w:r w:rsidR="004C2B27" w:rsidRPr="00AC700A">
        <w:rPr>
          <w:rFonts w:ascii="Times New Roman" w:hAnsi="Times New Roman" w:cs="Times New Roman"/>
          <w:szCs w:val="24"/>
        </w:rPr>
        <w:t xml:space="preserve"> and following regeneration over </w:t>
      </w:r>
      <w:r w:rsidR="00E76979">
        <w:rPr>
          <w:rFonts w:ascii="Times New Roman" w:hAnsi="Times New Roman" w:cs="Times New Roman"/>
          <w:szCs w:val="24"/>
        </w:rPr>
        <w:t>15</w:t>
      </w:r>
      <w:r w:rsidR="004C2B27" w:rsidRPr="00AC700A">
        <w:rPr>
          <w:rFonts w:ascii="Times New Roman" w:hAnsi="Times New Roman" w:cs="Times New Roman"/>
          <w:szCs w:val="24"/>
        </w:rPr>
        <w:t xml:space="preserve"> days post amputation (dpa)</w:t>
      </w:r>
      <w:r w:rsidR="004C2B27">
        <w:rPr>
          <w:rFonts w:ascii="Times New Roman" w:hAnsi="Times New Roman" w:cs="Times New Roman"/>
          <w:szCs w:val="24"/>
        </w:rPr>
        <w:t xml:space="preserve"> (initial experiment)</w:t>
      </w:r>
      <w:r w:rsidR="004C2B27" w:rsidRPr="00AC700A">
        <w:rPr>
          <w:rFonts w:ascii="Times New Roman" w:hAnsi="Times New Roman" w:cs="Times New Roman"/>
          <w:szCs w:val="24"/>
        </w:rPr>
        <w:t>. Appendage length data are means</w:t>
      </w:r>
      <w:r w:rsidR="004C2B27">
        <w:rPr>
          <w:rFonts w:ascii="Times New Roman" w:hAnsi="Times New Roman" w:cs="Times New Roman"/>
          <w:szCs w:val="24"/>
        </w:rPr>
        <w:t xml:space="preserve">, ± </w:t>
      </w:r>
      <w:proofErr w:type="spellStart"/>
      <w:r w:rsidR="004C2B27">
        <w:rPr>
          <w:rFonts w:ascii="Times New Roman" w:hAnsi="Times New Roman" w:cs="Times New Roman"/>
          <w:szCs w:val="24"/>
        </w:rPr>
        <w:t>s.e.m</w:t>
      </w:r>
      <w:proofErr w:type="spellEnd"/>
      <w:r w:rsidR="004C2B27">
        <w:rPr>
          <w:rFonts w:ascii="Times New Roman" w:hAnsi="Times New Roman" w:cs="Times New Roman"/>
          <w:szCs w:val="24"/>
        </w:rPr>
        <w:t>.,</w:t>
      </w:r>
      <w:r w:rsidR="004C2B27" w:rsidRPr="00AC700A">
        <w:rPr>
          <w:rFonts w:ascii="Times New Roman" w:hAnsi="Times New Roman" w:cs="Times New Roman"/>
          <w:szCs w:val="24"/>
        </w:rPr>
        <w:t xml:space="preserve"> n=</w:t>
      </w:r>
      <w:r w:rsidR="00496EDD">
        <w:rPr>
          <w:rFonts w:ascii="Times New Roman" w:hAnsi="Times New Roman" w:cs="Times New Roman"/>
          <w:szCs w:val="24"/>
        </w:rPr>
        <w:t>18</w:t>
      </w:r>
      <w:r w:rsidR="004C2B27" w:rsidRPr="00AC700A">
        <w:rPr>
          <w:rFonts w:ascii="Times New Roman" w:hAnsi="Times New Roman" w:cs="Times New Roman"/>
          <w:szCs w:val="24"/>
        </w:rPr>
        <w:t xml:space="preserve"> (full length spines), </w:t>
      </w:r>
      <w:r w:rsidR="004C2B27">
        <w:rPr>
          <w:rFonts w:ascii="Times New Roman" w:hAnsi="Times New Roman" w:cs="Times New Roman"/>
          <w:szCs w:val="24"/>
        </w:rPr>
        <w:t>n=6 (cut spines), n=</w:t>
      </w:r>
      <w:r w:rsidR="004C2B27" w:rsidRPr="00AC700A">
        <w:rPr>
          <w:rFonts w:ascii="Times New Roman" w:hAnsi="Times New Roman" w:cs="Times New Roman"/>
          <w:szCs w:val="24"/>
        </w:rPr>
        <w:t>10</w:t>
      </w:r>
      <w:r w:rsidR="004C2B27">
        <w:rPr>
          <w:rFonts w:ascii="Times New Roman" w:hAnsi="Times New Roman" w:cs="Times New Roman"/>
          <w:szCs w:val="24"/>
        </w:rPr>
        <w:t>-30</w:t>
      </w:r>
      <w:r w:rsidR="004C2B27" w:rsidRPr="00AC700A">
        <w:rPr>
          <w:rFonts w:ascii="Times New Roman" w:hAnsi="Times New Roman" w:cs="Times New Roman"/>
          <w:szCs w:val="24"/>
        </w:rPr>
        <w:t xml:space="preserve"> (tube feet, TF).</w:t>
      </w:r>
    </w:p>
    <w:tbl>
      <w:tblPr>
        <w:tblStyle w:val="TableGrid"/>
        <w:tblW w:w="829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54"/>
        <w:gridCol w:w="1290"/>
        <w:gridCol w:w="1709"/>
        <w:gridCol w:w="1768"/>
        <w:gridCol w:w="39"/>
        <w:gridCol w:w="1350"/>
        <w:gridCol w:w="1260"/>
        <w:gridCol w:w="25"/>
      </w:tblGrid>
      <w:tr w:rsidR="00E76979" w:rsidRPr="00D40124" w:rsidTr="00E76979">
        <w:trPr>
          <w:gridAfter w:val="1"/>
          <w:wAfter w:w="25" w:type="dxa"/>
          <w:trHeight w:val="186"/>
        </w:trPr>
        <w:tc>
          <w:tcPr>
            <w:tcW w:w="854" w:type="dxa"/>
            <w:vMerge w:val="restart"/>
            <w:tcBorders>
              <w:top w:val="single" w:sz="12" w:space="0" w:color="auto"/>
            </w:tcBorders>
          </w:tcPr>
          <w:p w:rsidR="00E76979" w:rsidRPr="00D40124" w:rsidRDefault="00E76979" w:rsidP="005F2B7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b/>
                <w:sz w:val="20"/>
                <w:szCs w:val="20"/>
              </w:rPr>
              <w:t>Animal #</w:t>
            </w:r>
          </w:p>
        </w:tc>
        <w:tc>
          <w:tcPr>
            <w:tcW w:w="1290" w:type="dxa"/>
            <w:vMerge w:val="restart"/>
            <w:tcBorders>
              <w:top w:val="single" w:sz="12" w:space="0" w:color="auto"/>
            </w:tcBorders>
          </w:tcPr>
          <w:p w:rsidR="00E76979" w:rsidRPr="00D40124" w:rsidRDefault="00E76979" w:rsidP="00E67E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DAPT (µ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/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9" w:type="dxa"/>
            <w:vMerge w:val="restart"/>
            <w:tcBorders>
              <w:top w:val="single" w:sz="12" w:space="0" w:color="auto"/>
            </w:tcBorders>
          </w:tcPr>
          <w:p w:rsidR="00E76979" w:rsidRPr="00D40124" w:rsidRDefault="00E76979" w:rsidP="005F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Full length spines (mm)</w:t>
            </w:r>
          </w:p>
        </w:tc>
        <w:tc>
          <w:tcPr>
            <w:tcW w:w="1807" w:type="dxa"/>
            <w:gridSpan w:val="2"/>
            <w:vMerge w:val="restart"/>
            <w:tcBorders>
              <w:top w:val="single" w:sz="12" w:space="0" w:color="auto"/>
              <w:right w:val="nil"/>
            </w:tcBorders>
          </w:tcPr>
          <w:p w:rsidR="00E76979" w:rsidRPr="00D40124" w:rsidRDefault="00E76979" w:rsidP="005F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gridSpan w:val="2"/>
            <w:tcBorders>
              <w:top w:val="single" w:sz="12" w:space="0" w:color="auto"/>
              <w:left w:val="nil"/>
            </w:tcBorders>
          </w:tcPr>
          <w:p w:rsidR="00E76979" w:rsidRPr="00D40124" w:rsidRDefault="00E76979" w:rsidP="005F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Appendage length (mm)</w:t>
            </w:r>
          </w:p>
        </w:tc>
      </w:tr>
      <w:tr w:rsidR="00E76979" w:rsidRPr="00D40124" w:rsidTr="00E76979">
        <w:trPr>
          <w:trHeight w:val="116"/>
        </w:trPr>
        <w:tc>
          <w:tcPr>
            <w:tcW w:w="854" w:type="dxa"/>
            <w:vMerge/>
            <w:tcBorders>
              <w:bottom w:val="single" w:sz="12" w:space="0" w:color="auto"/>
            </w:tcBorders>
          </w:tcPr>
          <w:p w:rsidR="00E76979" w:rsidRPr="00D40124" w:rsidRDefault="00E76979" w:rsidP="005F2B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  <w:vMerge/>
            <w:tcBorders>
              <w:bottom w:val="single" w:sz="12" w:space="0" w:color="auto"/>
            </w:tcBorders>
          </w:tcPr>
          <w:p w:rsidR="00E76979" w:rsidRPr="00D40124" w:rsidRDefault="00E76979" w:rsidP="005F2B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vMerge/>
            <w:tcBorders>
              <w:bottom w:val="single" w:sz="12" w:space="0" w:color="auto"/>
            </w:tcBorders>
          </w:tcPr>
          <w:p w:rsidR="00E76979" w:rsidRPr="00D40124" w:rsidRDefault="00E76979" w:rsidP="005F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7" w:type="dxa"/>
            <w:gridSpan w:val="2"/>
            <w:vMerge/>
            <w:tcBorders>
              <w:bottom w:val="single" w:sz="12" w:space="0" w:color="auto"/>
              <w:right w:val="nil"/>
            </w:tcBorders>
          </w:tcPr>
          <w:p w:rsidR="00E76979" w:rsidRPr="00D40124" w:rsidRDefault="00E76979" w:rsidP="005F2B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E76979" w:rsidRPr="00D40124" w:rsidRDefault="00E76979" w:rsidP="005F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8 dpa</w:t>
            </w:r>
          </w:p>
        </w:tc>
        <w:tc>
          <w:tcPr>
            <w:tcW w:w="1285" w:type="dxa"/>
            <w:gridSpan w:val="2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E76979" w:rsidRPr="00D40124" w:rsidRDefault="00E76979" w:rsidP="005F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5 dpa</w:t>
            </w:r>
          </w:p>
        </w:tc>
      </w:tr>
      <w:tr w:rsidR="00E76979" w:rsidRPr="00D40124" w:rsidTr="00E76979">
        <w:trPr>
          <w:trHeight w:val="186"/>
        </w:trPr>
        <w:tc>
          <w:tcPr>
            <w:tcW w:w="854" w:type="dxa"/>
            <w:vMerge w:val="restart"/>
            <w:tcBorders>
              <w:top w:val="single" w:sz="12" w:space="0" w:color="auto"/>
            </w:tcBorders>
          </w:tcPr>
          <w:p w:rsidR="00E76979" w:rsidRPr="00D40124" w:rsidRDefault="00E76979" w:rsidP="005F2B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0" w:type="dxa"/>
            <w:vMerge w:val="restart"/>
            <w:tcBorders>
              <w:top w:val="single" w:sz="12" w:space="0" w:color="auto"/>
            </w:tcBorders>
          </w:tcPr>
          <w:p w:rsidR="00E76979" w:rsidRPr="00D40124" w:rsidRDefault="00E76979" w:rsidP="005F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9" w:type="dxa"/>
            <w:vMerge w:val="restart"/>
            <w:tcBorders>
              <w:top w:val="single" w:sz="12" w:space="0" w:color="auto"/>
            </w:tcBorders>
          </w:tcPr>
          <w:p w:rsidR="00E76979" w:rsidRPr="00D40124" w:rsidRDefault="00E76979" w:rsidP="005F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2.60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23</w:t>
            </w:r>
          </w:p>
        </w:tc>
        <w:tc>
          <w:tcPr>
            <w:tcW w:w="1768" w:type="dxa"/>
            <w:tcBorders>
              <w:top w:val="single" w:sz="12" w:space="0" w:color="auto"/>
              <w:bottom w:val="nil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spine</w:t>
            </w:r>
          </w:p>
        </w:tc>
        <w:tc>
          <w:tcPr>
            <w:tcW w:w="138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76979" w:rsidRPr="00D40124" w:rsidRDefault="00E76979" w:rsidP="0023768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07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16</w:t>
            </w:r>
          </w:p>
        </w:tc>
        <w:tc>
          <w:tcPr>
            <w:tcW w:w="128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76979" w:rsidRPr="00D40124" w:rsidRDefault="00E76979" w:rsidP="0023768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70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26</w:t>
            </w:r>
          </w:p>
        </w:tc>
      </w:tr>
      <w:tr w:rsidR="00E76979" w:rsidRPr="00D40124" w:rsidTr="00E76979">
        <w:trPr>
          <w:trHeight w:val="116"/>
        </w:trPr>
        <w:tc>
          <w:tcPr>
            <w:tcW w:w="854" w:type="dxa"/>
            <w:vMerge/>
          </w:tcPr>
          <w:p w:rsidR="00E76979" w:rsidRPr="00D40124" w:rsidRDefault="00E76979" w:rsidP="005F2B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  <w:vMerge/>
          </w:tcPr>
          <w:p w:rsidR="00E76979" w:rsidRPr="00D40124" w:rsidRDefault="00E76979" w:rsidP="005F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vMerge/>
          </w:tcPr>
          <w:p w:rsidR="00E76979" w:rsidRPr="00D40124" w:rsidRDefault="00E76979" w:rsidP="005F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nil"/>
              <w:bottom w:val="nil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Ful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ength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TF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23768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8.28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63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23768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8.47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69</w:t>
            </w:r>
          </w:p>
        </w:tc>
      </w:tr>
      <w:tr w:rsidR="00E76979" w:rsidRPr="00D40124" w:rsidTr="00E76979">
        <w:trPr>
          <w:trHeight w:val="116"/>
        </w:trPr>
        <w:tc>
          <w:tcPr>
            <w:tcW w:w="854" w:type="dxa"/>
            <w:vMerge/>
          </w:tcPr>
          <w:p w:rsidR="00E76979" w:rsidRPr="00D40124" w:rsidRDefault="00E76979" w:rsidP="005F2B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  <w:vMerge/>
          </w:tcPr>
          <w:p w:rsidR="00E76979" w:rsidRPr="00D40124" w:rsidRDefault="00E76979" w:rsidP="005F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vMerge/>
          </w:tcPr>
          <w:p w:rsidR="00E76979" w:rsidRPr="00D40124" w:rsidRDefault="00E76979" w:rsidP="005F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nil"/>
              <w:bottom w:val="single" w:sz="4" w:space="0" w:color="auto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TF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6979" w:rsidRPr="00D40124" w:rsidRDefault="00E76979" w:rsidP="0023768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69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24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6979" w:rsidRPr="00D40124" w:rsidRDefault="00E76979" w:rsidP="0023768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1.05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88</w:t>
            </w:r>
          </w:p>
        </w:tc>
      </w:tr>
      <w:tr w:rsidR="00E76979" w:rsidRPr="00D40124" w:rsidTr="00E76979">
        <w:trPr>
          <w:trHeight w:val="186"/>
        </w:trPr>
        <w:tc>
          <w:tcPr>
            <w:tcW w:w="854" w:type="dxa"/>
            <w:vMerge w:val="restart"/>
          </w:tcPr>
          <w:p w:rsidR="00E76979" w:rsidRPr="00D40124" w:rsidRDefault="00E76979" w:rsidP="005F2B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90" w:type="dxa"/>
            <w:vMerge w:val="restart"/>
          </w:tcPr>
          <w:p w:rsidR="00E76979" w:rsidRPr="00D40124" w:rsidRDefault="00E76979" w:rsidP="005F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9" w:type="dxa"/>
            <w:vMerge w:val="restart"/>
          </w:tcPr>
          <w:p w:rsidR="00E76979" w:rsidRPr="00D40124" w:rsidRDefault="00E76979" w:rsidP="005F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4.78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3</w:t>
            </w:r>
          </w:p>
        </w:tc>
        <w:tc>
          <w:tcPr>
            <w:tcW w:w="1768" w:type="dxa"/>
            <w:tcBorders>
              <w:bottom w:val="nil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spine</w:t>
            </w:r>
          </w:p>
        </w:tc>
        <w:tc>
          <w:tcPr>
            <w:tcW w:w="1389" w:type="dxa"/>
            <w:gridSpan w:val="2"/>
            <w:tcBorders>
              <w:left w:val="nil"/>
              <w:bottom w:val="nil"/>
              <w:right w:val="nil"/>
            </w:tcBorders>
          </w:tcPr>
          <w:p w:rsidR="00E76979" w:rsidRPr="00D40124" w:rsidRDefault="00E76979" w:rsidP="0023768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10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18</w:t>
            </w:r>
          </w:p>
        </w:tc>
        <w:tc>
          <w:tcPr>
            <w:tcW w:w="1285" w:type="dxa"/>
            <w:gridSpan w:val="2"/>
            <w:tcBorders>
              <w:left w:val="nil"/>
              <w:bottom w:val="nil"/>
              <w:right w:val="nil"/>
            </w:tcBorders>
          </w:tcPr>
          <w:p w:rsidR="00E76979" w:rsidRPr="00D40124" w:rsidRDefault="00E76979" w:rsidP="0023768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.08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23</w:t>
            </w:r>
          </w:p>
        </w:tc>
      </w:tr>
      <w:tr w:rsidR="00E76979" w:rsidRPr="00D40124" w:rsidTr="00E76979">
        <w:trPr>
          <w:trHeight w:val="116"/>
        </w:trPr>
        <w:tc>
          <w:tcPr>
            <w:tcW w:w="854" w:type="dxa"/>
            <w:vMerge/>
          </w:tcPr>
          <w:p w:rsidR="00E76979" w:rsidRPr="00D40124" w:rsidRDefault="00E76979" w:rsidP="005F2B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  <w:vMerge/>
          </w:tcPr>
          <w:p w:rsidR="00E76979" w:rsidRPr="00D40124" w:rsidRDefault="00E76979" w:rsidP="005F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vMerge/>
          </w:tcPr>
          <w:p w:rsidR="00E76979" w:rsidRPr="00D40124" w:rsidRDefault="00E76979" w:rsidP="005F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nil"/>
              <w:bottom w:val="nil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Ful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ength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TF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23768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4.25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53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23768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8.30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61</w:t>
            </w:r>
          </w:p>
        </w:tc>
      </w:tr>
      <w:tr w:rsidR="00E76979" w:rsidRPr="00D40124" w:rsidTr="00E76979">
        <w:trPr>
          <w:trHeight w:val="116"/>
        </w:trPr>
        <w:tc>
          <w:tcPr>
            <w:tcW w:w="854" w:type="dxa"/>
            <w:vMerge/>
          </w:tcPr>
          <w:p w:rsidR="00E76979" w:rsidRPr="00D40124" w:rsidRDefault="00E76979" w:rsidP="005F2B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  <w:vMerge/>
          </w:tcPr>
          <w:p w:rsidR="00E76979" w:rsidRPr="00D40124" w:rsidRDefault="00E76979" w:rsidP="005F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vMerge/>
          </w:tcPr>
          <w:p w:rsidR="00E76979" w:rsidRPr="00D40124" w:rsidRDefault="00E76979" w:rsidP="005F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nil"/>
              <w:bottom w:val="single" w:sz="4" w:space="0" w:color="auto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TF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6979" w:rsidRPr="00D40124" w:rsidRDefault="00E76979" w:rsidP="0023768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74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4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6979" w:rsidRPr="00D40124" w:rsidRDefault="00E76979" w:rsidP="0023768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.36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60</w:t>
            </w:r>
          </w:p>
        </w:tc>
      </w:tr>
      <w:tr w:rsidR="00E76979" w:rsidRPr="00D40124" w:rsidTr="00E76979">
        <w:trPr>
          <w:trHeight w:val="186"/>
        </w:trPr>
        <w:tc>
          <w:tcPr>
            <w:tcW w:w="854" w:type="dxa"/>
            <w:vMerge w:val="restart"/>
          </w:tcPr>
          <w:p w:rsidR="00E76979" w:rsidRPr="00D40124" w:rsidRDefault="00E76979" w:rsidP="005F2B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90" w:type="dxa"/>
            <w:vMerge w:val="restart"/>
          </w:tcPr>
          <w:p w:rsidR="00E76979" w:rsidRPr="00D40124" w:rsidRDefault="00E76979" w:rsidP="005F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9" w:type="dxa"/>
            <w:vMerge w:val="restart"/>
          </w:tcPr>
          <w:p w:rsidR="00E76979" w:rsidRPr="00D40124" w:rsidRDefault="00E76979" w:rsidP="005F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3.30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58</w:t>
            </w:r>
          </w:p>
        </w:tc>
        <w:tc>
          <w:tcPr>
            <w:tcW w:w="1768" w:type="dxa"/>
            <w:tcBorders>
              <w:bottom w:val="nil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spine</w:t>
            </w:r>
          </w:p>
        </w:tc>
        <w:tc>
          <w:tcPr>
            <w:tcW w:w="1389" w:type="dxa"/>
            <w:gridSpan w:val="2"/>
            <w:tcBorders>
              <w:left w:val="nil"/>
              <w:bottom w:val="nil"/>
              <w:right w:val="nil"/>
            </w:tcBorders>
          </w:tcPr>
          <w:p w:rsidR="00E76979" w:rsidRPr="00D40124" w:rsidRDefault="00E76979" w:rsidP="0023768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28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12</w:t>
            </w:r>
          </w:p>
        </w:tc>
        <w:tc>
          <w:tcPr>
            <w:tcW w:w="1285" w:type="dxa"/>
            <w:gridSpan w:val="2"/>
            <w:tcBorders>
              <w:left w:val="nil"/>
              <w:bottom w:val="nil"/>
              <w:right w:val="nil"/>
            </w:tcBorders>
          </w:tcPr>
          <w:p w:rsidR="00E76979" w:rsidRPr="00D40124" w:rsidRDefault="00E76979" w:rsidP="0023768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85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58</w:t>
            </w:r>
          </w:p>
        </w:tc>
      </w:tr>
      <w:tr w:rsidR="00E76979" w:rsidRPr="00D40124" w:rsidTr="00E76979">
        <w:trPr>
          <w:trHeight w:val="116"/>
        </w:trPr>
        <w:tc>
          <w:tcPr>
            <w:tcW w:w="854" w:type="dxa"/>
            <w:vMerge/>
          </w:tcPr>
          <w:p w:rsidR="00E76979" w:rsidRPr="00D40124" w:rsidRDefault="00E76979" w:rsidP="005F2B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  <w:vMerge/>
          </w:tcPr>
          <w:p w:rsidR="00E76979" w:rsidRPr="00D40124" w:rsidRDefault="00E76979" w:rsidP="005F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vMerge/>
          </w:tcPr>
          <w:p w:rsidR="00E76979" w:rsidRPr="00D40124" w:rsidRDefault="00E76979" w:rsidP="005F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nil"/>
              <w:bottom w:val="nil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Ful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ength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TF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23768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6.36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69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23768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8.36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59</w:t>
            </w:r>
          </w:p>
        </w:tc>
      </w:tr>
      <w:tr w:rsidR="00E76979" w:rsidRPr="00D40124" w:rsidTr="00E76979">
        <w:trPr>
          <w:trHeight w:val="116"/>
        </w:trPr>
        <w:tc>
          <w:tcPr>
            <w:tcW w:w="854" w:type="dxa"/>
            <w:vMerge/>
          </w:tcPr>
          <w:p w:rsidR="00E76979" w:rsidRPr="00D40124" w:rsidRDefault="00E76979" w:rsidP="005F2B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  <w:vMerge/>
          </w:tcPr>
          <w:p w:rsidR="00E76979" w:rsidRPr="00D40124" w:rsidRDefault="00E76979" w:rsidP="005F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vMerge/>
          </w:tcPr>
          <w:p w:rsidR="00E76979" w:rsidRPr="00D40124" w:rsidRDefault="00E76979" w:rsidP="005F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nil"/>
              <w:bottom w:val="single" w:sz="4" w:space="0" w:color="auto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TF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6979" w:rsidRPr="00D40124" w:rsidRDefault="00E76979" w:rsidP="0023768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.19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18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6979" w:rsidRPr="00D40124" w:rsidRDefault="00E76979" w:rsidP="0023768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1.31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66</w:t>
            </w:r>
          </w:p>
        </w:tc>
      </w:tr>
      <w:tr w:rsidR="00E76979" w:rsidRPr="00D40124" w:rsidTr="00E76979">
        <w:trPr>
          <w:trHeight w:val="175"/>
        </w:trPr>
        <w:tc>
          <w:tcPr>
            <w:tcW w:w="854" w:type="dxa"/>
            <w:vMerge w:val="restart"/>
          </w:tcPr>
          <w:p w:rsidR="00E76979" w:rsidRPr="00D40124" w:rsidRDefault="00E76979" w:rsidP="005F2B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90" w:type="dxa"/>
            <w:vMerge w:val="restart"/>
          </w:tcPr>
          <w:p w:rsidR="00E76979" w:rsidRPr="00D40124" w:rsidRDefault="00E76979" w:rsidP="005F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9" w:type="dxa"/>
            <w:vMerge w:val="restart"/>
          </w:tcPr>
          <w:p w:rsidR="00E76979" w:rsidRPr="00D40124" w:rsidRDefault="00E76979" w:rsidP="005F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6.12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64</w:t>
            </w:r>
          </w:p>
        </w:tc>
        <w:tc>
          <w:tcPr>
            <w:tcW w:w="1768" w:type="dxa"/>
            <w:tcBorders>
              <w:bottom w:val="nil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spine</w:t>
            </w:r>
          </w:p>
        </w:tc>
        <w:tc>
          <w:tcPr>
            <w:tcW w:w="1389" w:type="dxa"/>
            <w:gridSpan w:val="2"/>
            <w:tcBorders>
              <w:left w:val="nil"/>
              <w:bottom w:val="nil"/>
              <w:right w:val="nil"/>
            </w:tcBorders>
          </w:tcPr>
          <w:p w:rsidR="00E76979" w:rsidRPr="00D40124" w:rsidRDefault="00E76979" w:rsidP="0023768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85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23</w:t>
            </w:r>
          </w:p>
        </w:tc>
        <w:tc>
          <w:tcPr>
            <w:tcW w:w="1285" w:type="dxa"/>
            <w:gridSpan w:val="2"/>
            <w:tcBorders>
              <w:left w:val="nil"/>
              <w:bottom w:val="nil"/>
              <w:right w:val="nil"/>
            </w:tcBorders>
          </w:tcPr>
          <w:p w:rsidR="00E76979" w:rsidRPr="00D40124" w:rsidRDefault="00E76979" w:rsidP="0023768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03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16</w:t>
            </w:r>
          </w:p>
        </w:tc>
      </w:tr>
      <w:tr w:rsidR="00E76979" w:rsidRPr="00D40124" w:rsidTr="00E76979">
        <w:trPr>
          <w:trHeight w:val="116"/>
        </w:trPr>
        <w:tc>
          <w:tcPr>
            <w:tcW w:w="854" w:type="dxa"/>
            <w:vMerge/>
          </w:tcPr>
          <w:p w:rsidR="00E76979" w:rsidRPr="00D40124" w:rsidRDefault="00E76979" w:rsidP="005F2B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  <w:vMerge/>
          </w:tcPr>
          <w:p w:rsidR="00E76979" w:rsidRPr="00D40124" w:rsidRDefault="00E76979" w:rsidP="005F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vMerge/>
          </w:tcPr>
          <w:p w:rsidR="00E76979" w:rsidRPr="00D40124" w:rsidRDefault="00E76979" w:rsidP="005F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nil"/>
              <w:bottom w:val="nil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Ful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ength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TF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23768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7.61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57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23768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7.91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9</w:t>
            </w:r>
          </w:p>
        </w:tc>
      </w:tr>
      <w:tr w:rsidR="00E76979" w:rsidRPr="00D40124" w:rsidTr="00E76979">
        <w:trPr>
          <w:trHeight w:val="116"/>
        </w:trPr>
        <w:tc>
          <w:tcPr>
            <w:tcW w:w="854" w:type="dxa"/>
            <w:vMerge/>
            <w:tcBorders>
              <w:bottom w:val="single" w:sz="12" w:space="0" w:color="auto"/>
            </w:tcBorders>
          </w:tcPr>
          <w:p w:rsidR="00E76979" w:rsidRPr="00D40124" w:rsidRDefault="00E76979" w:rsidP="005F2B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  <w:vMerge/>
            <w:tcBorders>
              <w:bottom w:val="single" w:sz="12" w:space="0" w:color="auto"/>
            </w:tcBorders>
          </w:tcPr>
          <w:p w:rsidR="00E76979" w:rsidRPr="00D40124" w:rsidRDefault="00E76979" w:rsidP="005F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vMerge/>
            <w:tcBorders>
              <w:bottom w:val="single" w:sz="12" w:space="0" w:color="auto"/>
            </w:tcBorders>
          </w:tcPr>
          <w:p w:rsidR="00E76979" w:rsidRPr="00D40124" w:rsidRDefault="00E76979" w:rsidP="005F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nil"/>
              <w:bottom w:val="single" w:sz="12" w:space="0" w:color="auto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TF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76979" w:rsidRPr="00D40124" w:rsidRDefault="00E76979" w:rsidP="0023768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27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8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76979" w:rsidRPr="00D40124" w:rsidRDefault="00E76979" w:rsidP="0023768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.86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07</w:t>
            </w:r>
          </w:p>
        </w:tc>
      </w:tr>
      <w:tr w:rsidR="00E76979" w:rsidRPr="00D40124" w:rsidTr="00E76979">
        <w:trPr>
          <w:trHeight w:val="175"/>
        </w:trPr>
        <w:tc>
          <w:tcPr>
            <w:tcW w:w="854" w:type="dxa"/>
            <w:vMerge w:val="restart"/>
            <w:tcBorders>
              <w:top w:val="single" w:sz="12" w:space="0" w:color="auto"/>
            </w:tcBorders>
          </w:tcPr>
          <w:p w:rsidR="00E76979" w:rsidRPr="00D40124" w:rsidRDefault="00E76979" w:rsidP="005F2B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90" w:type="dxa"/>
            <w:vMerge w:val="restart"/>
            <w:tcBorders>
              <w:top w:val="single" w:sz="12" w:space="0" w:color="auto"/>
            </w:tcBorders>
          </w:tcPr>
          <w:p w:rsidR="00E76979" w:rsidRPr="00D40124" w:rsidRDefault="003D707E" w:rsidP="005F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709" w:type="dxa"/>
            <w:vMerge w:val="restart"/>
            <w:tcBorders>
              <w:top w:val="single" w:sz="12" w:space="0" w:color="auto"/>
            </w:tcBorders>
          </w:tcPr>
          <w:p w:rsidR="00E76979" w:rsidRPr="00D40124" w:rsidRDefault="00E76979" w:rsidP="005F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4.63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74</w:t>
            </w:r>
          </w:p>
        </w:tc>
        <w:tc>
          <w:tcPr>
            <w:tcW w:w="1768" w:type="dxa"/>
            <w:tcBorders>
              <w:top w:val="single" w:sz="12" w:space="0" w:color="auto"/>
              <w:bottom w:val="nil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spine</w:t>
            </w:r>
          </w:p>
        </w:tc>
        <w:tc>
          <w:tcPr>
            <w:tcW w:w="138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76979" w:rsidRPr="00D40124" w:rsidRDefault="00E76979" w:rsidP="005F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48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21</w:t>
            </w:r>
          </w:p>
        </w:tc>
        <w:tc>
          <w:tcPr>
            <w:tcW w:w="128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76979" w:rsidRPr="00D40124" w:rsidRDefault="00E76979" w:rsidP="005F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.52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24</w:t>
            </w:r>
          </w:p>
        </w:tc>
      </w:tr>
      <w:tr w:rsidR="00E76979" w:rsidRPr="00D40124" w:rsidTr="00E76979">
        <w:trPr>
          <w:trHeight w:val="116"/>
        </w:trPr>
        <w:tc>
          <w:tcPr>
            <w:tcW w:w="854" w:type="dxa"/>
            <w:vMerge/>
          </w:tcPr>
          <w:p w:rsidR="00E76979" w:rsidRPr="00D40124" w:rsidRDefault="00E76979" w:rsidP="005F2B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  <w:vMerge/>
          </w:tcPr>
          <w:p w:rsidR="00E76979" w:rsidRPr="00D40124" w:rsidRDefault="00E76979" w:rsidP="005F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vMerge/>
          </w:tcPr>
          <w:p w:rsidR="00E76979" w:rsidRPr="00D40124" w:rsidRDefault="00E76979" w:rsidP="005F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nil"/>
              <w:bottom w:val="nil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Ful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ength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TF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5F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6.78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09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5F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7.63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55</w:t>
            </w:r>
          </w:p>
        </w:tc>
      </w:tr>
      <w:tr w:rsidR="00E76979" w:rsidRPr="00D40124" w:rsidTr="00E76979">
        <w:trPr>
          <w:trHeight w:val="116"/>
        </w:trPr>
        <w:tc>
          <w:tcPr>
            <w:tcW w:w="854" w:type="dxa"/>
            <w:vMerge/>
          </w:tcPr>
          <w:p w:rsidR="00E76979" w:rsidRPr="00D40124" w:rsidRDefault="00E76979" w:rsidP="005F2B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  <w:vMerge/>
          </w:tcPr>
          <w:p w:rsidR="00E76979" w:rsidRPr="00D40124" w:rsidRDefault="00E76979" w:rsidP="005F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vMerge/>
          </w:tcPr>
          <w:p w:rsidR="00E76979" w:rsidRPr="00D40124" w:rsidRDefault="00E76979" w:rsidP="005F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nil"/>
              <w:bottom w:val="single" w:sz="4" w:space="0" w:color="auto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TF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6979" w:rsidRPr="00D40124" w:rsidRDefault="00E76979" w:rsidP="005F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08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2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6979" w:rsidRPr="00D40124" w:rsidRDefault="00E76979" w:rsidP="005F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.66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72</w:t>
            </w:r>
          </w:p>
        </w:tc>
      </w:tr>
      <w:tr w:rsidR="00E76979" w:rsidRPr="00D40124" w:rsidTr="00E76979">
        <w:trPr>
          <w:trHeight w:val="175"/>
        </w:trPr>
        <w:tc>
          <w:tcPr>
            <w:tcW w:w="854" w:type="dxa"/>
            <w:vMerge w:val="restart"/>
          </w:tcPr>
          <w:p w:rsidR="00E76979" w:rsidRPr="00D40124" w:rsidRDefault="00E76979" w:rsidP="005F2B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90" w:type="dxa"/>
            <w:vMerge w:val="restart"/>
          </w:tcPr>
          <w:p w:rsidR="00E76979" w:rsidRPr="00D40124" w:rsidRDefault="003D707E" w:rsidP="005F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709" w:type="dxa"/>
            <w:vMerge w:val="restart"/>
          </w:tcPr>
          <w:p w:rsidR="00E76979" w:rsidRPr="00D40124" w:rsidRDefault="00E76979" w:rsidP="005F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5.17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0</w:t>
            </w:r>
          </w:p>
        </w:tc>
        <w:tc>
          <w:tcPr>
            <w:tcW w:w="1768" w:type="dxa"/>
            <w:tcBorders>
              <w:bottom w:val="nil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spine</w:t>
            </w:r>
          </w:p>
        </w:tc>
        <w:tc>
          <w:tcPr>
            <w:tcW w:w="1389" w:type="dxa"/>
            <w:gridSpan w:val="2"/>
            <w:tcBorders>
              <w:left w:val="nil"/>
              <w:bottom w:val="nil"/>
              <w:right w:val="nil"/>
            </w:tcBorders>
          </w:tcPr>
          <w:p w:rsidR="00E76979" w:rsidRPr="00D40124" w:rsidRDefault="00E76979" w:rsidP="005F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02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20</w:t>
            </w:r>
          </w:p>
        </w:tc>
        <w:tc>
          <w:tcPr>
            <w:tcW w:w="1285" w:type="dxa"/>
            <w:gridSpan w:val="2"/>
            <w:tcBorders>
              <w:left w:val="nil"/>
              <w:bottom w:val="nil"/>
              <w:right w:val="nil"/>
            </w:tcBorders>
          </w:tcPr>
          <w:p w:rsidR="00E76979" w:rsidRPr="00D40124" w:rsidRDefault="00E76979" w:rsidP="005F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58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5</w:t>
            </w:r>
          </w:p>
        </w:tc>
      </w:tr>
      <w:tr w:rsidR="00E76979" w:rsidRPr="00D40124" w:rsidTr="00E76979">
        <w:trPr>
          <w:trHeight w:val="116"/>
        </w:trPr>
        <w:tc>
          <w:tcPr>
            <w:tcW w:w="854" w:type="dxa"/>
            <w:vMerge/>
          </w:tcPr>
          <w:p w:rsidR="00E76979" w:rsidRPr="00D40124" w:rsidRDefault="00E76979" w:rsidP="005F2B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  <w:vMerge/>
          </w:tcPr>
          <w:p w:rsidR="00E76979" w:rsidRPr="00D40124" w:rsidRDefault="00E76979" w:rsidP="005F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vMerge/>
          </w:tcPr>
          <w:p w:rsidR="00E76979" w:rsidRPr="00D40124" w:rsidRDefault="00E76979" w:rsidP="005F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nil"/>
              <w:bottom w:val="nil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Ful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ength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TF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5F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7.33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62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5F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6.27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91</w:t>
            </w:r>
          </w:p>
        </w:tc>
      </w:tr>
      <w:tr w:rsidR="00E76979" w:rsidRPr="00D40124" w:rsidTr="00E76979">
        <w:trPr>
          <w:trHeight w:val="116"/>
        </w:trPr>
        <w:tc>
          <w:tcPr>
            <w:tcW w:w="854" w:type="dxa"/>
            <w:vMerge/>
          </w:tcPr>
          <w:p w:rsidR="00E76979" w:rsidRPr="00D40124" w:rsidRDefault="00E76979" w:rsidP="005F2B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  <w:vMerge/>
          </w:tcPr>
          <w:p w:rsidR="00E76979" w:rsidRPr="00D40124" w:rsidRDefault="00E76979" w:rsidP="005F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vMerge/>
          </w:tcPr>
          <w:p w:rsidR="00E76979" w:rsidRPr="00D40124" w:rsidRDefault="00E76979" w:rsidP="005F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nil"/>
              <w:bottom w:val="single" w:sz="4" w:space="0" w:color="auto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TF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6979" w:rsidRPr="00D40124" w:rsidRDefault="00E76979" w:rsidP="005F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17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15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6979" w:rsidRPr="00D40124" w:rsidRDefault="00E76979" w:rsidP="005F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66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53</w:t>
            </w:r>
          </w:p>
        </w:tc>
      </w:tr>
      <w:tr w:rsidR="00E76979" w:rsidRPr="00D40124" w:rsidTr="00E76979">
        <w:trPr>
          <w:trHeight w:val="175"/>
        </w:trPr>
        <w:tc>
          <w:tcPr>
            <w:tcW w:w="854" w:type="dxa"/>
            <w:vMerge w:val="restart"/>
          </w:tcPr>
          <w:p w:rsidR="00E76979" w:rsidRPr="00D40124" w:rsidRDefault="00E76979" w:rsidP="005F2B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90" w:type="dxa"/>
            <w:vMerge w:val="restart"/>
          </w:tcPr>
          <w:p w:rsidR="00E76979" w:rsidRPr="00D40124" w:rsidRDefault="003D707E" w:rsidP="005F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709" w:type="dxa"/>
            <w:vMerge w:val="restart"/>
          </w:tcPr>
          <w:p w:rsidR="00E76979" w:rsidRPr="00D40124" w:rsidRDefault="00E76979" w:rsidP="005F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5.40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6</w:t>
            </w:r>
          </w:p>
        </w:tc>
        <w:tc>
          <w:tcPr>
            <w:tcW w:w="1768" w:type="dxa"/>
            <w:tcBorders>
              <w:bottom w:val="nil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spine</w:t>
            </w:r>
          </w:p>
        </w:tc>
        <w:tc>
          <w:tcPr>
            <w:tcW w:w="1389" w:type="dxa"/>
            <w:gridSpan w:val="2"/>
            <w:tcBorders>
              <w:left w:val="nil"/>
              <w:bottom w:val="nil"/>
              <w:right w:val="nil"/>
            </w:tcBorders>
          </w:tcPr>
          <w:p w:rsidR="00E76979" w:rsidRPr="00D40124" w:rsidRDefault="00E76979" w:rsidP="005F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53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22</w:t>
            </w:r>
          </w:p>
        </w:tc>
        <w:tc>
          <w:tcPr>
            <w:tcW w:w="1285" w:type="dxa"/>
            <w:gridSpan w:val="2"/>
            <w:tcBorders>
              <w:left w:val="nil"/>
              <w:bottom w:val="nil"/>
              <w:right w:val="nil"/>
            </w:tcBorders>
          </w:tcPr>
          <w:p w:rsidR="00E76979" w:rsidRPr="00D40124" w:rsidRDefault="00E76979" w:rsidP="005F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.17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3</w:t>
            </w:r>
          </w:p>
        </w:tc>
      </w:tr>
      <w:tr w:rsidR="00E76979" w:rsidRPr="00D40124" w:rsidTr="00E76979">
        <w:trPr>
          <w:trHeight w:val="116"/>
        </w:trPr>
        <w:tc>
          <w:tcPr>
            <w:tcW w:w="854" w:type="dxa"/>
            <w:vMerge/>
          </w:tcPr>
          <w:p w:rsidR="00E76979" w:rsidRPr="00D40124" w:rsidRDefault="00E76979" w:rsidP="005F2B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  <w:vMerge/>
          </w:tcPr>
          <w:p w:rsidR="00E76979" w:rsidRPr="00D40124" w:rsidRDefault="00E76979" w:rsidP="005F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vMerge/>
          </w:tcPr>
          <w:p w:rsidR="00E76979" w:rsidRPr="00D40124" w:rsidRDefault="00E76979" w:rsidP="005F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nil"/>
              <w:bottom w:val="nil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Ful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ength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TF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5F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7.04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82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5F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7.78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7</w:t>
            </w:r>
          </w:p>
        </w:tc>
      </w:tr>
      <w:tr w:rsidR="00E76979" w:rsidRPr="00D40124" w:rsidTr="00E76979">
        <w:trPr>
          <w:trHeight w:val="116"/>
        </w:trPr>
        <w:tc>
          <w:tcPr>
            <w:tcW w:w="854" w:type="dxa"/>
            <w:vMerge/>
          </w:tcPr>
          <w:p w:rsidR="00E76979" w:rsidRPr="00D40124" w:rsidRDefault="00E76979" w:rsidP="005F2B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  <w:vMerge/>
          </w:tcPr>
          <w:p w:rsidR="00E76979" w:rsidRPr="00D40124" w:rsidRDefault="00E76979" w:rsidP="005F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vMerge/>
          </w:tcPr>
          <w:p w:rsidR="00E76979" w:rsidRPr="00D40124" w:rsidRDefault="00E76979" w:rsidP="005F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nil"/>
              <w:bottom w:val="single" w:sz="4" w:space="0" w:color="auto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TF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6979" w:rsidRPr="00D40124" w:rsidRDefault="00E76979" w:rsidP="005F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25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18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6979" w:rsidRPr="00D40124" w:rsidRDefault="00E76979" w:rsidP="005F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59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51</w:t>
            </w:r>
          </w:p>
        </w:tc>
      </w:tr>
      <w:tr w:rsidR="00E76979" w:rsidRPr="00D40124" w:rsidTr="00E76979">
        <w:trPr>
          <w:trHeight w:val="175"/>
        </w:trPr>
        <w:tc>
          <w:tcPr>
            <w:tcW w:w="854" w:type="dxa"/>
            <w:vMerge w:val="restart"/>
          </w:tcPr>
          <w:p w:rsidR="00E76979" w:rsidRPr="00D40124" w:rsidRDefault="00E76979" w:rsidP="005F2B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90" w:type="dxa"/>
            <w:vMerge w:val="restart"/>
          </w:tcPr>
          <w:p w:rsidR="00E76979" w:rsidRPr="00D40124" w:rsidRDefault="003D707E" w:rsidP="005F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709" w:type="dxa"/>
            <w:vMerge w:val="restart"/>
          </w:tcPr>
          <w:p w:rsidR="00E76979" w:rsidRPr="00D40124" w:rsidRDefault="00E76979" w:rsidP="005F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5.83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52</w:t>
            </w:r>
          </w:p>
        </w:tc>
        <w:tc>
          <w:tcPr>
            <w:tcW w:w="1768" w:type="dxa"/>
            <w:tcBorders>
              <w:bottom w:val="nil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spine</w:t>
            </w:r>
          </w:p>
        </w:tc>
        <w:tc>
          <w:tcPr>
            <w:tcW w:w="1389" w:type="dxa"/>
            <w:gridSpan w:val="2"/>
            <w:tcBorders>
              <w:left w:val="nil"/>
              <w:bottom w:val="nil"/>
              <w:right w:val="nil"/>
            </w:tcBorders>
          </w:tcPr>
          <w:p w:rsidR="00E76979" w:rsidRPr="00D40124" w:rsidRDefault="00E76979" w:rsidP="005F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15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19</w:t>
            </w:r>
          </w:p>
        </w:tc>
        <w:tc>
          <w:tcPr>
            <w:tcW w:w="1285" w:type="dxa"/>
            <w:gridSpan w:val="2"/>
            <w:tcBorders>
              <w:left w:val="nil"/>
              <w:bottom w:val="nil"/>
              <w:right w:val="nil"/>
            </w:tcBorders>
          </w:tcPr>
          <w:p w:rsidR="00E76979" w:rsidRPr="00D40124" w:rsidRDefault="00E76979" w:rsidP="005F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.23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7</w:t>
            </w:r>
          </w:p>
        </w:tc>
      </w:tr>
      <w:tr w:rsidR="00E76979" w:rsidRPr="00D40124" w:rsidTr="00E76979">
        <w:trPr>
          <w:trHeight w:val="116"/>
        </w:trPr>
        <w:tc>
          <w:tcPr>
            <w:tcW w:w="854" w:type="dxa"/>
            <w:vMerge/>
          </w:tcPr>
          <w:p w:rsidR="00E76979" w:rsidRPr="00D40124" w:rsidRDefault="00E76979" w:rsidP="005F2B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  <w:vMerge/>
          </w:tcPr>
          <w:p w:rsidR="00E76979" w:rsidRPr="00D40124" w:rsidRDefault="00E76979" w:rsidP="005F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vMerge/>
          </w:tcPr>
          <w:p w:rsidR="00E76979" w:rsidRPr="00D40124" w:rsidRDefault="00E76979" w:rsidP="005F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nil"/>
              <w:bottom w:val="nil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Ful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ength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TF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5F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5.70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89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5F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7.92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56</w:t>
            </w:r>
          </w:p>
        </w:tc>
      </w:tr>
      <w:tr w:rsidR="00E76979" w:rsidRPr="00D40124" w:rsidTr="00E76979">
        <w:trPr>
          <w:trHeight w:val="116"/>
        </w:trPr>
        <w:tc>
          <w:tcPr>
            <w:tcW w:w="854" w:type="dxa"/>
            <w:vMerge/>
            <w:tcBorders>
              <w:bottom w:val="single" w:sz="12" w:space="0" w:color="auto"/>
            </w:tcBorders>
          </w:tcPr>
          <w:p w:rsidR="00E76979" w:rsidRPr="00D40124" w:rsidRDefault="00E76979" w:rsidP="005F2B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  <w:vMerge/>
            <w:tcBorders>
              <w:bottom w:val="single" w:sz="12" w:space="0" w:color="auto"/>
            </w:tcBorders>
          </w:tcPr>
          <w:p w:rsidR="00E76979" w:rsidRPr="00D40124" w:rsidRDefault="00E76979" w:rsidP="005F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vMerge/>
            <w:tcBorders>
              <w:bottom w:val="single" w:sz="12" w:space="0" w:color="auto"/>
            </w:tcBorders>
          </w:tcPr>
          <w:p w:rsidR="00E76979" w:rsidRPr="00D40124" w:rsidRDefault="00E76979" w:rsidP="005F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nil"/>
              <w:bottom w:val="single" w:sz="12" w:space="0" w:color="auto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TF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76979" w:rsidRPr="00D40124" w:rsidRDefault="00E76979" w:rsidP="005F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.23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16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76979" w:rsidRPr="00D40124" w:rsidRDefault="00E76979" w:rsidP="005F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.70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54</w:t>
            </w:r>
          </w:p>
        </w:tc>
      </w:tr>
      <w:tr w:rsidR="00E76979" w:rsidRPr="00D40124" w:rsidTr="00E76979">
        <w:trPr>
          <w:trHeight w:val="175"/>
        </w:trPr>
        <w:tc>
          <w:tcPr>
            <w:tcW w:w="854" w:type="dxa"/>
            <w:vMerge w:val="restart"/>
            <w:tcBorders>
              <w:top w:val="single" w:sz="12" w:space="0" w:color="auto"/>
            </w:tcBorders>
          </w:tcPr>
          <w:p w:rsidR="00E76979" w:rsidRPr="00D40124" w:rsidRDefault="00E76979" w:rsidP="005F2B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90" w:type="dxa"/>
            <w:vMerge w:val="restart"/>
            <w:tcBorders>
              <w:top w:val="single" w:sz="12" w:space="0" w:color="auto"/>
            </w:tcBorders>
          </w:tcPr>
          <w:p w:rsidR="00E76979" w:rsidRPr="00D40124" w:rsidRDefault="003D707E" w:rsidP="005F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9" w:type="dxa"/>
            <w:vMerge w:val="restart"/>
            <w:tcBorders>
              <w:top w:val="single" w:sz="12" w:space="0" w:color="auto"/>
            </w:tcBorders>
          </w:tcPr>
          <w:p w:rsidR="00E76979" w:rsidRPr="00D40124" w:rsidRDefault="00E76979" w:rsidP="005F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5.38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3</w:t>
            </w:r>
          </w:p>
        </w:tc>
        <w:tc>
          <w:tcPr>
            <w:tcW w:w="1768" w:type="dxa"/>
            <w:tcBorders>
              <w:top w:val="single" w:sz="12" w:space="0" w:color="auto"/>
              <w:bottom w:val="nil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spine</w:t>
            </w:r>
          </w:p>
        </w:tc>
        <w:tc>
          <w:tcPr>
            <w:tcW w:w="138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76979" w:rsidRPr="00D40124" w:rsidRDefault="00E76979" w:rsidP="005F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20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12</w:t>
            </w:r>
          </w:p>
        </w:tc>
        <w:tc>
          <w:tcPr>
            <w:tcW w:w="128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76979" w:rsidRPr="00D40124" w:rsidRDefault="00E76979" w:rsidP="005F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.25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26</w:t>
            </w:r>
          </w:p>
        </w:tc>
      </w:tr>
      <w:tr w:rsidR="00E76979" w:rsidRPr="00D40124" w:rsidTr="00E76979">
        <w:trPr>
          <w:trHeight w:val="116"/>
        </w:trPr>
        <w:tc>
          <w:tcPr>
            <w:tcW w:w="854" w:type="dxa"/>
            <w:vMerge/>
          </w:tcPr>
          <w:p w:rsidR="00E76979" w:rsidRPr="00D40124" w:rsidRDefault="00E76979" w:rsidP="005F2B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  <w:vMerge/>
          </w:tcPr>
          <w:p w:rsidR="00E76979" w:rsidRPr="00D40124" w:rsidRDefault="00E76979" w:rsidP="005F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vMerge/>
          </w:tcPr>
          <w:p w:rsidR="00E76979" w:rsidRPr="00D40124" w:rsidRDefault="00E76979" w:rsidP="005F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nil"/>
              <w:bottom w:val="nil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Ful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ength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TF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5F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5.83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4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5F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8.62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69</w:t>
            </w:r>
          </w:p>
        </w:tc>
      </w:tr>
      <w:tr w:rsidR="00E76979" w:rsidRPr="00D40124" w:rsidTr="00E76979">
        <w:trPr>
          <w:trHeight w:val="116"/>
        </w:trPr>
        <w:tc>
          <w:tcPr>
            <w:tcW w:w="854" w:type="dxa"/>
            <w:vMerge/>
          </w:tcPr>
          <w:p w:rsidR="00E76979" w:rsidRPr="00D40124" w:rsidRDefault="00E76979" w:rsidP="005F2B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  <w:vMerge/>
          </w:tcPr>
          <w:p w:rsidR="00E76979" w:rsidRPr="00D40124" w:rsidRDefault="00E76979" w:rsidP="005F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vMerge/>
          </w:tcPr>
          <w:p w:rsidR="00E76979" w:rsidRPr="00D40124" w:rsidRDefault="00E76979" w:rsidP="005F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nil"/>
              <w:bottom w:val="single" w:sz="4" w:space="0" w:color="auto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TF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6979" w:rsidRPr="00D40124" w:rsidRDefault="00E76979" w:rsidP="005F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74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18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6979" w:rsidRPr="00D40124" w:rsidRDefault="00E76979" w:rsidP="005F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82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7</w:t>
            </w:r>
          </w:p>
        </w:tc>
      </w:tr>
      <w:tr w:rsidR="00E76979" w:rsidRPr="00D40124" w:rsidTr="00E76979">
        <w:trPr>
          <w:trHeight w:val="175"/>
        </w:trPr>
        <w:tc>
          <w:tcPr>
            <w:tcW w:w="854" w:type="dxa"/>
            <w:vMerge w:val="restart"/>
          </w:tcPr>
          <w:p w:rsidR="00E76979" w:rsidRPr="00D40124" w:rsidRDefault="00E76979" w:rsidP="005F2B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90" w:type="dxa"/>
            <w:vMerge w:val="restart"/>
          </w:tcPr>
          <w:p w:rsidR="00E76979" w:rsidRPr="00D40124" w:rsidRDefault="003D707E" w:rsidP="005F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9" w:type="dxa"/>
            <w:vMerge w:val="restart"/>
          </w:tcPr>
          <w:p w:rsidR="00E76979" w:rsidRPr="00D40124" w:rsidRDefault="00E76979" w:rsidP="005F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5.92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24</w:t>
            </w:r>
          </w:p>
        </w:tc>
        <w:tc>
          <w:tcPr>
            <w:tcW w:w="1768" w:type="dxa"/>
            <w:tcBorders>
              <w:bottom w:val="nil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spine</w:t>
            </w:r>
          </w:p>
        </w:tc>
        <w:tc>
          <w:tcPr>
            <w:tcW w:w="1389" w:type="dxa"/>
            <w:gridSpan w:val="2"/>
            <w:tcBorders>
              <w:left w:val="nil"/>
              <w:bottom w:val="nil"/>
              <w:right w:val="nil"/>
            </w:tcBorders>
          </w:tcPr>
          <w:p w:rsidR="00E76979" w:rsidRPr="00D40124" w:rsidRDefault="00E76979" w:rsidP="005F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07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22</w:t>
            </w:r>
          </w:p>
        </w:tc>
        <w:tc>
          <w:tcPr>
            <w:tcW w:w="1285" w:type="dxa"/>
            <w:gridSpan w:val="2"/>
            <w:tcBorders>
              <w:left w:val="nil"/>
              <w:bottom w:val="nil"/>
              <w:right w:val="nil"/>
            </w:tcBorders>
          </w:tcPr>
          <w:p w:rsidR="00E76979" w:rsidRPr="00D40124" w:rsidRDefault="00E76979" w:rsidP="005F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38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25</w:t>
            </w:r>
          </w:p>
        </w:tc>
      </w:tr>
      <w:tr w:rsidR="00E76979" w:rsidRPr="00D40124" w:rsidTr="00E76979">
        <w:trPr>
          <w:trHeight w:val="116"/>
        </w:trPr>
        <w:tc>
          <w:tcPr>
            <w:tcW w:w="854" w:type="dxa"/>
            <w:vMerge/>
          </w:tcPr>
          <w:p w:rsidR="00E76979" w:rsidRPr="00D40124" w:rsidRDefault="00E76979" w:rsidP="005F2B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  <w:vMerge/>
          </w:tcPr>
          <w:p w:rsidR="00E76979" w:rsidRPr="00D40124" w:rsidRDefault="00E76979" w:rsidP="005F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vMerge/>
          </w:tcPr>
          <w:p w:rsidR="00E76979" w:rsidRPr="00D40124" w:rsidRDefault="00E76979" w:rsidP="005F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nil"/>
              <w:bottom w:val="nil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Ful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ength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TF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5F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8.11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75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5F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8.20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70</w:t>
            </w:r>
          </w:p>
        </w:tc>
      </w:tr>
      <w:tr w:rsidR="00E76979" w:rsidRPr="00D40124" w:rsidTr="00E76979">
        <w:trPr>
          <w:trHeight w:val="116"/>
        </w:trPr>
        <w:tc>
          <w:tcPr>
            <w:tcW w:w="854" w:type="dxa"/>
            <w:vMerge/>
          </w:tcPr>
          <w:p w:rsidR="00E76979" w:rsidRPr="00D40124" w:rsidRDefault="00E76979" w:rsidP="005F2B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  <w:vMerge/>
          </w:tcPr>
          <w:p w:rsidR="00E76979" w:rsidRPr="00D40124" w:rsidRDefault="00E76979" w:rsidP="005F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vMerge/>
          </w:tcPr>
          <w:p w:rsidR="00E76979" w:rsidRPr="00D40124" w:rsidRDefault="00E76979" w:rsidP="005F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nil"/>
              <w:bottom w:val="single" w:sz="4" w:space="0" w:color="auto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TF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6979" w:rsidRPr="00D40124" w:rsidRDefault="00E76979" w:rsidP="005F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63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17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6979" w:rsidRPr="00D40124" w:rsidRDefault="00E76979" w:rsidP="005F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91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2</w:t>
            </w:r>
          </w:p>
        </w:tc>
      </w:tr>
      <w:tr w:rsidR="00E76979" w:rsidRPr="00D40124" w:rsidTr="00E76979">
        <w:trPr>
          <w:trHeight w:val="175"/>
        </w:trPr>
        <w:tc>
          <w:tcPr>
            <w:tcW w:w="854" w:type="dxa"/>
            <w:vMerge w:val="restart"/>
          </w:tcPr>
          <w:p w:rsidR="00E76979" w:rsidRPr="00D40124" w:rsidRDefault="00E76979" w:rsidP="005F2B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90" w:type="dxa"/>
            <w:vMerge w:val="restart"/>
          </w:tcPr>
          <w:p w:rsidR="00E76979" w:rsidRPr="00D40124" w:rsidRDefault="003D707E" w:rsidP="005F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9" w:type="dxa"/>
            <w:vMerge w:val="restart"/>
          </w:tcPr>
          <w:p w:rsidR="00E76979" w:rsidRPr="00D40124" w:rsidRDefault="00E76979" w:rsidP="005F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4.82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59</w:t>
            </w:r>
          </w:p>
        </w:tc>
        <w:tc>
          <w:tcPr>
            <w:tcW w:w="1768" w:type="dxa"/>
            <w:tcBorders>
              <w:bottom w:val="nil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spine</w:t>
            </w:r>
          </w:p>
        </w:tc>
        <w:tc>
          <w:tcPr>
            <w:tcW w:w="1389" w:type="dxa"/>
            <w:gridSpan w:val="2"/>
            <w:tcBorders>
              <w:left w:val="nil"/>
              <w:bottom w:val="nil"/>
              <w:right w:val="nil"/>
            </w:tcBorders>
          </w:tcPr>
          <w:p w:rsidR="00E76979" w:rsidRPr="00D40124" w:rsidRDefault="00E76979" w:rsidP="005F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35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22</w:t>
            </w:r>
          </w:p>
        </w:tc>
        <w:tc>
          <w:tcPr>
            <w:tcW w:w="1285" w:type="dxa"/>
            <w:gridSpan w:val="2"/>
            <w:tcBorders>
              <w:left w:val="nil"/>
              <w:bottom w:val="nil"/>
              <w:right w:val="nil"/>
            </w:tcBorders>
          </w:tcPr>
          <w:p w:rsidR="00E76979" w:rsidRPr="00D40124" w:rsidRDefault="00E76979" w:rsidP="005F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.25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18</w:t>
            </w:r>
          </w:p>
        </w:tc>
      </w:tr>
      <w:tr w:rsidR="00E76979" w:rsidRPr="00D40124" w:rsidTr="00E76979">
        <w:trPr>
          <w:trHeight w:val="116"/>
        </w:trPr>
        <w:tc>
          <w:tcPr>
            <w:tcW w:w="854" w:type="dxa"/>
            <w:vMerge/>
          </w:tcPr>
          <w:p w:rsidR="00E76979" w:rsidRPr="00D40124" w:rsidRDefault="00E76979" w:rsidP="005F2B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  <w:vMerge/>
          </w:tcPr>
          <w:p w:rsidR="00E76979" w:rsidRPr="00D40124" w:rsidRDefault="00E76979" w:rsidP="005F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vMerge/>
          </w:tcPr>
          <w:p w:rsidR="00E76979" w:rsidRPr="00D40124" w:rsidRDefault="00E76979" w:rsidP="005F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nil"/>
              <w:bottom w:val="nil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Ful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ength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TF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5F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8.79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65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5F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8.81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62</w:t>
            </w:r>
          </w:p>
        </w:tc>
      </w:tr>
      <w:tr w:rsidR="00E76979" w:rsidRPr="00D40124" w:rsidTr="00E76979">
        <w:trPr>
          <w:trHeight w:val="116"/>
        </w:trPr>
        <w:tc>
          <w:tcPr>
            <w:tcW w:w="854" w:type="dxa"/>
            <w:vMerge/>
            <w:tcBorders>
              <w:bottom w:val="single" w:sz="4" w:space="0" w:color="auto"/>
            </w:tcBorders>
          </w:tcPr>
          <w:p w:rsidR="00E76979" w:rsidRPr="00D40124" w:rsidRDefault="00E76979" w:rsidP="005F2B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  <w:vMerge/>
            <w:tcBorders>
              <w:bottom w:val="single" w:sz="4" w:space="0" w:color="auto"/>
            </w:tcBorders>
          </w:tcPr>
          <w:p w:rsidR="00E76979" w:rsidRPr="00D40124" w:rsidRDefault="00E76979" w:rsidP="005F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vMerge/>
            <w:tcBorders>
              <w:bottom w:val="single" w:sz="4" w:space="0" w:color="auto"/>
            </w:tcBorders>
          </w:tcPr>
          <w:p w:rsidR="00E76979" w:rsidRPr="00D40124" w:rsidRDefault="00E76979" w:rsidP="005F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nil"/>
              <w:bottom w:val="single" w:sz="4" w:space="0" w:color="auto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TF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6979" w:rsidRPr="00D40124" w:rsidRDefault="00E76979" w:rsidP="005F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73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12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6979" w:rsidRPr="00D40124" w:rsidRDefault="00E76979" w:rsidP="005F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31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9</w:t>
            </w:r>
          </w:p>
        </w:tc>
      </w:tr>
      <w:tr w:rsidR="00E76979" w:rsidRPr="00D40124" w:rsidTr="00E76979">
        <w:trPr>
          <w:trHeight w:val="175"/>
        </w:trPr>
        <w:tc>
          <w:tcPr>
            <w:tcW w:w="854" w:type="dxa"/>
            <w:vMerge w:val="restart"/>
            <w:tcBorders>
              <w:bottom w:val="single" w:sz="12" w:space="0" w:color="auto"/>
            </w:tcBorders>
          </w:tcPr>
          <w:p w:rsidR="00E76979" w:rsidRPr="00D40124" w:rsidRDefault="00E76979" w:rsidP="005F2B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90" w:type="dxa"/>
            <w:vMerge w:val="restart"/>
            <w:tcBorders>
              <w:bottom w:val="single" w:sz="12" w:space="0" w:color="auto"/>
            </w:tcBorders>
          </w:tcPr>
          <w:p w:rsidR="00E76979" w:rsidRPr="00D40124" w:rsidRDefault="003D707E" w:rsidP="005F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bookmarkStart w:id="0" w:name="_GoBack"/>
            <w:bookmarkEnd w:id="0"/>
          </w:p>
        </w:tc>
        <w:tc>
          <w:tcPr>
            <w:tcW w:w="1709" w:type="dxa"/>
            <w:vMerge w:val="restart"/>
            <w:tcBorders>
              <w:bottom w:val="single" w:sz="12" w:space="0" w:color="auto"/>
            </w:tcBorders>
          </w:tcPr>
          <w:p w:rsidR="00E76979" w:rsidRPr="00D40124" w:rsidRDefault="00E76979" w:rsidP="005F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1.80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23</w:t>
            </w:r>
          </w:p>
        </w:tc>
        <w:tc>
          <w:tcPr>
            <w:tcW w:w="1768" w:type="dxa"/>
            <w:tcBorders>
              <w:bottom w:val="nil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spine</w:t>
            </w:r>
          </w:p>
        </w:tc>
        <w:tc>
          <w:tcPr>
            <w:tcW w:w="1389" w:type="dxa"/>
            <w:gridSpan w:val="2"/>
            <w:tcBorders>
              <w:left w:val="nil"/>
              <w:bottom w:val="nil"/>
              <w:right w:val="nil"/>
            </w:tcBorders>
          </w:tcPr>
          <w:p w:rsidR="00E76979" w:rsidRPr="00D40124" w:rsidRDefault="00E76979" w:rsidP="005F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10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13</w:t>
            </w:r>
          </w:p>
        </w:tc>
        <w:tc>
          <w:tcPr>
            <w:tcW w:w="1285" w:type="dxa"/>
            <w:gridSpan w:val="2"/>
            <w:tcBorders>
              <w:left w:val="nil"/>
              <w:bottom w:val="nil"/>
              <w:right w:val="nil"/>
            </w:tcBorders>
          </w:tcPr>
          <w:p w:rsidR="00E76979" w:rsidRPr="00D40124" w:rsidRDefault="00E76979" w:rsidP="005F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.08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10</w:t>
            </w:r>
          </w:p>
        </w:tc>
      </w:tr>
      <w:tr w:rsidR="00E76979" w:rsidRPr="00D40124" w:rsidTr="00E76979">
        <w:trPr>
          <w:trHeight w:val="116"/>
        </w:trPr>
        <w:tc>
          <w:tcPr>
            <w:tcW w:w="854" w:type="dxa"/>
            <w:vMerge/>
            <w:tcBorders>
              <w:bottom w:val="single" w:sz="12" w:space="0" w:color="auto"/>
            </w:tcBorders>
          </w:tcPr>
          <w:p w:rsidR="00E76979" w:rsidRPr="00D40124" w:rsidRDefault="00E76979" w:rsidP="005F2B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  <w:vMerge/>
            <w:tcBorders>
              <w:bottom w:val="single" w:sz="12" w:space="0" w:color="auto"/>
            </w:tcBorders>
          </w:tcPr>
          <w:p w:rsidR="00E76979" w:rsidRPr="00D40124" w:rsidRDefault="00E76979" w:rsidP="005F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vMerge/>
            <w:tcBorders>
              <w:bottom w:val="single" w:sz="12" w:space="0" w:color="auto"/>
            </w:tcBorders>
          </w:tcPr>
          <w:p w:rsidR="00E76979" w:rsidRPr="00D40124" w:rsidRDefault="00E76979" w:rsidP="005F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nil"/>
              <w:bottom w:val="nil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Ful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ength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TF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5F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7.41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74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5F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9.52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69</w:t>
            </w:r>
          </w:p>
        </w:tc>
      </w:tr>
      <w:tr w:rsidR="00E76979" w:rsidRPr="00D40124" w:rsidTr="00E76979">
        <w:trPr>
          <w:trHeight w:val="116"/>
        </w:trPr>
        <w:tc>
          <w:tcPr>
            <w:tcW w:w="854" w:type="dxa"/>
            <w:vMerge/>
            <w:tcBorders>
              <w:bottom w:val="single" w:sz="12" w:space="0" w:color="auto"/>
            </w:tcBorders>
          </w:tcPr>
          <w:p w:rsidR="00E76979" w:rsidRPr="00D40124" w:rsidRDefault="00E76979" w:rsidP="005F2B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  <w:vMerge/>
            <w:tcBorders>
              <w:bottom w:val="single" w:sz="12" w:space="0" w:color="auto"/>
            </w:tcBorders>
          </w:tcPr>
          <w:p w:rsidR="00E76979" w:rsidRPr="00D40124" w:rsidRDefault="00E76979" w:rsidP="005F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vMerge/>
            <w:tcBorders>
              <w:bottom w:val="single" w:sz="12" w:space="0" w:color="auto"/>
            </w:tcBorders>
          </w:tcPr>
          <w:p w:rsidR="00E76979" w:rsidRPr="00D40124" w:rsidRDefault="00E76979" w:rsidP="005F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nil"/>
              <w:bottom w:val="single" w:sz="12" w:space="0" w:color="auto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TF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76979" w:rsidRPr="00D40124" w:rsidRDefault="00E76979" w:rsidP="005F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38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19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76979" w:rsidRPr="00D40124" w:rsidRDefault="00E76979" w:rsidP="005F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90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0</w:t>
            </w:r>
          </w:p>
        </w:tc>
      </w:tr>
      <w:tr w:rsidR="003D707E" w:rsidRPr="00D40124" w:rsidTr="00E76979">
        <w:trPr>
          <w:trHeight w:val="175"/>
        </w:trPr>
        <w:tc>
          <w:tcPr>
            <w:tcW w:w="854" w:type="dxa"/>
            <w:vMerge w:val="restart"/>
            <w:tcBorders>
              <w:top w:val="single" w:sz="12" w:space="0" w:color="auto"/>
            </w:tcBorders>
          </w:tcPr>
          <w:p w:rsidR="003D707E" w:rsidRPr="00D40124" w:rsidRDefault="003D707E" w:rsidP="005F2B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90" w:type="dxa"/>
            <w:vMerge w:val="restart"/>
            <w:tcBorders>
              <w:top w:val="single" w:sz="12" w:space="0" w:color="auto"/>
            </w:tcBorders>
          </w:tcPr>
          <w:p w:rsidR="003D707E" w:rsidRPr="00D40124" w:rsidRDefault="003D707E" w:rsidP="00693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9" w:type="dxa"/>
            <w:vMerge w:val="restart"/>
            <w:tcBorders>
              <w:top w:val="single" w:sz="12" w:space="0" w:color="auto"/>
            </w:tcBorders>
          </w:tcPr>
          <w:p w:rsidR="003D707E" w:rsidRPr="00D40124" w:rsidRDefault="003D707E" w:rsidP="005F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4.70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4</w:t>
            </w:r>
          </w:p>
        </w:tc>
        <w:tc>
          <w:tcPr>
            <w:tcW w:w="1768" w:type="dxa"/>
            <w:tcBorders>
              <w:top w:val="single" w:sz="12" w:space="0" w:color="auto"/>
              <w:bottom w:val="nil"/>
              <w:right w:val="nil"/>
            </w:tcBorders>
          </w:tcPr>
          <w:p w:rsidR="003D707E" w:rsidRPr="00D40124" w:rsidRDefault="003D707E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spine</w:t>
            </w:r>
          </w:p>
        </w:tc>
        <w:tc>
          <w:tcPr>
            <w:tcW w:w="138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D707E" w:rsidRPr="00D40124" w:rsidRDefault="003D707E" w:rsidP="005F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92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23</w:t>
            </w:r>
          </w:p>
        </w:tc>
        <w:tc>
          <w:tcPr>
            <w:tcW w:w="128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D707E" w:rsidRPr="00D40124" w:rsidRDefault="003D707E" w:rsidP="005F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95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6</w:t>
            </w:r>
          </w:p>
        </w:tc>
      </w:tr>
      <w:tr w:rsidR="003D707E" w:rsidRPr="00D40124" w:rsidTr="00E76979">
        <w:trPr>
          <w:trHeight w:val="116"/>
        </w:trPr>
        <w:tc>
          <w:tcPr>
            <w:tcW w:w="854" w:type="dxa"/>
            <w:vMerge/>
          </w:tcPr>
          <w:p w:rsidR="003D707E" w:rsidRPr="00D40124" w:rsidRDefault="003D707E" w:rsidP="005F2B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  <w:vMerge/>
          </w:tcPr>
          <w:p w:rsidR="003D707E" w:rsidRPr="00D40124" w:rsidRDefault="003D707E" w:rsidP="005F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vMerge/>
          </w:tcPr>
          <w:p w:rsidR="003D707E" w:rsidRPr="00D40124" w:rsidRDefault="003D707E" w:rsidP="005F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nil"/>
              <w:bottom w:val="nil"/>
              <w:right w:val="nil"/>
            </w:tcBorders>
          </w:tcPr>
          <w:p w:rsidR="003D707E" w:rsidRPr="00D40124" w:rsidRDefault="003D707E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Ful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ength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TF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D707E" w:rsidRPr="00D40124" w:rsidRDefault="003D707E" w:rsidP="005F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4.77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77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D707E" w:rsidRPr="00D40124" w:rsidRDefault="003D707E" w:rsidP="005F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.15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74</w:t>
            </w:r>
          </w:p>
        </w:tc>
      </w:tr>
      <w:tr w:rsidR="003D707E" w:rsidRPr="00D40124" w:rsidTr="00E76979">
        <w:trPr>
          <w:trHeight w:val="116"/>
        </w:trPr>
        <w:tc>
          <w:tcPr>
            <w:tcW w:w="854" w:type="dxa"/>
            <w:vMerge/>
          </w:tcPr>
          <w:p w:rsidR="003D707E" w:rsidRPr="00D40124" w:rsidRDefault="003D707E" w:rsidP="005F2B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  <w:vMerge/>
          </w:tcPr>
          <w:p w:rsidR="003D707E" w:rsidRPr="00D40124" w:rsidRDefault="003D707E" w:rsidP="005F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vMerge/>
          </w:tcPr>
          <w:p w:rsidR="003D707E" w:rsidRPr="00D40124" w:rsidRDefault="003D707E" w:rsidP="005F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nil"/>
              <w:bottom w:val="single" w:sz="4" w:space="0" w:color="auto"/>
              <w:right w:val="nil"/>
            </w:tcBorders>
          </w:tcPr>
          <w:p w:rsidR="003D707E" w:rsidRPr="00D40124" w:rsidRDefault="003D707E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TF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707E" w:rsidRPr="00D40124" w:rsidRDefault="003D707E" w:rsidP="005F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51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20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707E" w:rsidRPr="00D40124" w:rsidRDefault="003D707E" w:rsidP="005F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.86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0</w:t>
            </w:r>
          </w:p>
        </w:tc>
      </w:tr>
      <w:tr w:rsidR="003D707E" w:rsidRPr="00D40124" w:rsidTr="00E76979">
        <w:trPr>
          <w:trHeight w:val="175"/>
        </w:trPr>
        <w:tc>
          <w:tcPr>
            <w:tcW w:w="854" w:type="dxa"/>
            <w:vMerge w:val="restart"/>
          </w:tcPr>
          <w:p w:rsidR="003D707E" w:rsidRPr="00D40124" w:rsidRDefault="003D707E" w:rsidP="005F2B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90" w:type="dxa"/>
            <w:vMerge w:val="restart"/>
          </w:tcPr>
          <w:p w:rsidR="003D707E" w:rsidRPr="00D40124" w:rsidRDefault="003D707E" w:rsidP="00693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9" w:type="dxa"/>
            <w:vMerge w:val="restart"/>
          </w:tcPr>
          <w:p w:rsidR="003D707E" w:rsidRPr="00D40124" w:rsidRDefault="003D707E" w:rsidP="005F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8.07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55</w:t>
            </w:r>
          </w:p>
        </w:tc>
        <w:tc>
          <w:tcPr>
            <w:tcW w:w="1768" w:type="dxa"/>
            <w:tcBorders>
              <w:bottom w:val="nil"/>
              <w:right w:val="nil"/>
            </w:tcBorders>
          </w:tcPr>
          <w:p w:rsidR="003D707E" w:rsidRPr="00D40124" w:rsidRDefault="003D707E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spine</w:t>
            </w:r>
          </w:p>
        </w:tc>
        <w:tc>
          <w:tcPr>
            <w:tcW w:w="1389" w:type="dxa"/>
            <w:gridSpan w:val="2"/>
            <w:tcBorders>
              <w:left w:val="nil"/>
              <w:bottom w:val="nil"/>
              <w:right w:val="nil"/>
            </w:tcBorders>
          </w:tcPr>
          <w:p w:rsidR="003D707E" w:rsidRPr="00D40124" w:rsidRDefault="003D707E" w:rsidP="005F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73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16</w:t>
            </w:r>
          </w:p>
        </w:tc>
        <w:tc>
          <w:tcPr>
            <w:tcW w:w="1285" w:type="dxa"/>
            <w:gridSpan w:val="2"/>
            <w:tcBorders>
              <w:left w:val="nil"/>
              <w:bottom w:val="nil"/>
              <w:right w:val="nil"/>
            </w:tcBorders>
          </w:tcPr>
          <w:p w:rsidR="003D707E" w:rsidRPr="00D40124" w:rsidRDefault="003D707E" w:rsidP="005F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.38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22</w:t>
            </w:r>
          </w:p>
        </w:tc>
      </w:tr>
      <w:tr w:rsidR="003D707E" w:rsidRPr="00D40124" w:rsidTr="00E76979">
        <w:trPr>
          <w:trHeight w:val="116"/>
        </w:trPr>
        <w:tc>
          <w:tcPr>
            <w:tcW w:w="854" w:type="dxa"/>
            <w:vMerge/>
          </w:tcPr>
          <w:p w:rsidR="003D707E" w:rsidRPr="00D40124" w:rsidRDefault="003D707E" w:rsidP="005F2B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  <w:vMerge/>
          </w:tcPr>
          <w:p w:rsidR="003D707E" w:rsidRPr="00D40124" w:rsidRDefault="003D707E" w:rsidP="005F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vMerge/>
          </w:tcPr>
          <w:p w:rsidR="003D707E" w:rsidRPr="00D40124" w:rsidRDefault="003D707E" w:rsidP="005F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nil"/>
              <w:bottom w:val="nil"/>
              <w:right w:val="nil"/>
            </w:tcBorders>
          </w:tcPr>
          <w:p w:rsidR="003D707E" w:rsidRPr="00D40124" w:rsidRDefault="003D707E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Ful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ength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TF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D707E" w:rsidRPr="00D40124" w:rsidRDefault="003D707E" w:rsidP="005F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5.63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60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D707E" w:rsidRPr="00D40124" w:rsidRDefault="003D707E" w:rsidP="005F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7.99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7</w:t>
            </w:r>
          </w:p>
        </w:tc>
      </w:tr>
      <w:tr w:rsidR="003D707E" w:rsidRPr="00D40124" w:rsidTr="00E76979">
        <w:trPr>
          <w:trHeight w:val="116"/>
        </w:trPr>
        <w:tc>
          <w:tcPr>
            <w:tcW w:w="854" w:type="dxa"/>
            <w:vMerge/>
          </w:tcPr>
          <w:p w:rsidR="003D707E" w:rsidRPr="00D40124" w:rsidRDefault="003D707E" w:rsidP="005F2B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  <w:vMerge/>
          </w:tcPr>
          <w:p w:rsidR="003D707E" w:rsidRPr="00D40124" w:rsidRDefault="003D707E" w:rsidP="005F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vMerge/>
          </w:tcPr>
          <w:p w:rsidR="003D707E" w:rsidRPr="00D40124" w:rsidRDefault="003D707E" w:rsidP="005F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nil"/>
              <w:bottom w:val="single" w:sz="4" w:space="0" w:color="auto"/>
              <w:right w:val="nil"/>
            </w:tcBorders>
          </w:tcPr>
          <w:p w:rsidR="003D707E" w:rsidRPr="00D40124" w:rsidRDefault="003D707E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TF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707E" w:rsidRPr="00D40124" w:rsidRDefault="003D707E" w:rsidP="005F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65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18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707E" w:rsidRPr="00D40124" w:rsidRDefault="003D707E" w:rsidP="005F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58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16</w:t>
            </w:r>
          </w:p>
        </w:tc>
      </w:tr>
      <w:tr w:rsidR="003D707E" w:rsidRPr="00D40124" w:rsidTr="00E76979">
        <w:trPr>
          <w:trHeight w:val="175"/>
        </w:trPr>
        <w:tc>
          <w:tcPr>
            <w:tcW w:w="854" w:type="dxa"/>
            <w:vMerge w:val="restart"/>
          </w:tcPr>
          <w:p w:rsidR="003D707E" w:rsidRPr="00D40124" w:rsidRDefault="003D707E" w:rsidP="005F2B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90" w:type="dxa"/>
            <w:vMerge w:val="restart"/>
          </w:tcPr>
          <w:p w:rsidR="003D707E" w:rsidRPr="00D40124" w:rsidRDefault="003D707E" w:rsidP="00693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9" w:type="dxa"/>
            <w:vMerge w:val="restart"/>
          </w:tcPr>
          <w:p w:rsidR="003D707E" w:rsidRPr="00D40124" w:rsidRDefault="003D707E" w:rsidP="005F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6.97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9</w:t>
            </w:r>
          </w:p>
        </w:tc>
        <w:tc>
          <w:tcPr>
            <w:tcW w:w="1768" w:type="dxa"/>
            <w:tcBorders>
              <w:bottom w:val="nil"/>
              <w:right w:val="nil"/>
            </w:tcBorders>
          </w:tcPr>
          <w:p w:rsidR="003D707E" w:rsidRPr="00D40124" w:rsidRDefault="003D707E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spine</w:t>
            </w:r>
          </w:p>
        </w:tc>
        <w:tc>
          <w:tcPr>
            <w:tcW w:w="1389" w:type="dxa"/>
            <w:gridSpan w:val="2"/>
            <w:tcBorders>
              <w:left w:val="nil"/>
              <w:bottom w:val="nil"/>
              <w:right w:val="nil"/>
            </w:tcBorders>
          </w:tcPr>
          <w:p w:rsidR="003D707E" w:rsidRPr="00D40124" w:rsidRDefault="003D707E" w:rsidP="005F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12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15</w:t>
            </w:r>
          </w:p>
        </w:tc>
        <w:tc>
          <w:tcPr>
            <w:tcW w:w="1285" w:type="dxa"/>
            <w:gridSpan w:val="2"/>
            <w:tcBorders>
              <w:left w:val="nil"/>
              <w:bottom w:val="nil"/>
              <w:right w:val="nil"/>
            </w:tcBorders>
          </w:tcPr>
          <w:p w:rsidR="003D707E" w:rsidRPr="00D40124" w:rsidRDefault="003D707E" w:rsidP="005F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.13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10</w:t>
            </w:r>
          </w:p>
        </w:tc>
      </w:tr>
      <w:tr w:rsidR="003D707E" w:rsidRPr="00D40124" w:rsidTr="00E76979">
        <w:trPr>
          <w:trHeight w:val="116"/>
        </w:trPr>
        <w:tc>
          <w:tcPr>
            <w:tcW w:w="854" w:type="dxa"/>
            <w:vMerge/>
          </w:tcPr>
          <w:p w:rsidR="003D707E" w:rsidRPr="00D40124" w:rsidRDefault="003D707E" w:rsidP="005F2B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  <w:vMerge/>
          </w:tcPr>
          <w:p w:rsidR="003D707E" w:rsidRPr="00D40124" w:rsidRDefault="003D707E" w:rsidP="005F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vMerge/>
          </w:tcPr>
          <w:p w:rsidR="003D707E" w:rsidRPr="00D40124" w:rsidRDefault="003D707E" w:rsidP="005F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nil"/>
              <w:bottom w:val="nil"/>
              <w:right w:val="nil"/>
            </w:tcBorders>
          </w:tcPr>
          <w:p w:rsidR="003D707E" w:rsidRPr="00D40124" w:rsidRDefault="003D707E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Ful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ength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TF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D707E" w:rsidRPr="00D40124" w:rsidRDefault="003D707E" w:rsidP="005F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7.00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66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D707E" w:rsidRPr="00D40124" w:rsidRDefault="003D707E" w:rsidP="005F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8.31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68</w:t>
            </w:r>
          </w:p>
        </w:tc>
      </w:tr>
      <w:tr w:rsidR="003D707E" w:rsidRPr="00D40124" w:rsidTr="00E76979">
        <w:trPr>
          <w:trHeight w:val="116"/>
        </w:trPr>
        <w:tc>
          <w:tcPr>
            <w:tcW w:w="854" w:type="dxa"/>
            <w:vMerge/>
            <w:tcBorders>
              <w:bottom w:val="single" w:sz="4" w:space="0" w:color="auto"/>
            </w:tcBorders>
          </w:tcPr>
          <w:p w:rsidR="003D707E" w:rsidRPr="00D40124" w:rsidRDefault="003D707E" w:rsidP="005F2B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  <w:vMerge/>
            <w:tcBorders>
              <w:bottom w:val="single" w:sz="4" w:space="0" w:color="auto"/>
            </w:tcBorders>
          </w:tcPr>
          <w:p w:rsidR="003D707E" w:rsidRPr="00D40124" w:rsidRDefault="003D707E" w:rsidP="005F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vMerge/>
            <w:tcBorders>
              <w:bottom w:val="single" w:sz="4" w:space="0" w:color="auto"/>
            </w:tcBorders>
          </w:tcPr>
          <w:p w:rsidR="003D707E" w:rsidRPr="00D40124" w:rsidRDefault="003D707E" w:rsidP="005F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nil"/>
              <w:bottom w:val="single" w:sz="4" w:space="0" w:color="auto"/>
              <w:right w:val="nil"/>
            </w:tcBorders>
          </w:tcPr>
          <w:p w:rsidR="003D707E" w:rsidRPr="00D40124" w:rsidRDefault="003D707E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TF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707E" w:rsidRPr="00D40124" w:rsidRDefault="003D707E" w:rsidP="005F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60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2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707E" w:rsidRPr="00D40124" w:rsidRDefault="003D707E" w:rsidP="005F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18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5</w:t>
            </w:r>
          </w:p>
        </w:tc>
      </w:tr>
      <w:tr w:rsidR="003D707E" w:rsidRPr="00D40124" w:rsidTr="00E76979">
        <w:trPr>
          <w:trHeight w:val="175"/>
        </w:trPr>
        <w:tc>
          <w:tcPr>
            <w:tcW w:w="854" w:type="dxa"/>
            <w:vMerge w:val="restart"/>
            <w:tcBorders>
              <w:bottom w:val="single" w:sz="12" w:space="0" w:color="auto"/>
            </w:tcBorders>
          </w:tcPr>
          <w:p w:rsidR="003D707E" w:rsidRPr="00D40124" w:rsidRDefault="003D707E" w:rsidP="005F2B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90" w:type="dxa"/>
            <w:vMerge w:val="restart"/>
            <w:tcBorders>
              <w:bottom w:val="single" w:sz="12" w:space="0" w:color="auto"/>
            </w:tcBorders>
          </w:tcPr>
          <w:p w:rsidR="003D707E" w:rsidRPr="00D40124" w:rsidRDefault="003D707E" w:rsidP="00693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9" w:type="dxa"/>
            <w:vMerge w:val="restart"/>
            <w:tcBorders>
              <w:bottom w:val="single" w:sz="12" w:space="0" w:color="auto"/>
            </w:tcBorders>
          </w:tcPr>
          <w:p w:rsidR="003D707E" w:rsidRPr="00D40124" w:rsidRDefault="003D707E" w:rsidP="005F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6.8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5</w:t>
            </w:r>
          </w:p>
        </w:tc>
        <w:tc>
          <w:tcPr>
            <w:tcW w:w="1768" w:type="dxa"/>
            <w:tcBorders>
              <w:bottom w:val="nil"/>
              <w:right w:val="nil"/>
            </w:tcBorders>
          </w:tcPr>
          <w:p w:rsidR="003D707E" w:rsidRPr="00D40124" w:rsidRDefault="003D707E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spine</w:t>
            </w:r>
          </w:p>
        </w:tc>
        <w:tc>
          <w:tcPr>
            <w:tcW w:w="1389" w:type="dxa"/>
            <w:gridSpan w:val="2"/>
            <w:tcBorders>
              <w:left w:val="nil"/>
              <w:bottom w:val="nil"/>
              <w:right w:val="nil"/>
            </w:tcBorders>
          </w:tcPr>
          <w:p w:rsidR="003D707E" w:rsidRPr="00D40124" w:rsidRDefault="003D707E" w:rsidP="005F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73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13</w:t>
            </w:r>
          </w:p>
        </w:tc>
        <w:tc>
          <w:tcPr>
            <w:tcW w:w="1285" w:type="dxa"/>
            <w:gridSpan w:val="2"/>
            <w:tcBorders>
              <w:left w:val="nil"/>
              <w:bottom w:val="nil"/>
              <w:right w:val="nil"/>
            </w:tcBorders>
          </w:tcPr>
          <w:p w:rsidR="003D707E" w:rsidRPr="00D40124" w:rsidRDefault="003D707E" w:rsidP="005F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32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2</w:t>
            </w:r>
          </w:p>
        </w:tc>
      </w:tr>
      <w:tr w:rsidR="00E76979" w:rsidRPr="00D40124" w:rsidTr="00E76979">
        <w:trPr>
          <w:trHeight w:val="116"/>
        </w:trPr>
        <w:tc>
          <w:tcPr>
            <w:tcW w:w="854" w:type="dxa"/>
            <w:vMerge/>
            <w:tcBorders>
              <w:bottom w:val="single" w:sz="12" w:space="0" w:color="auto"/>
            </w:tcBorders>
          </w:tcPr>
          <w:p w:rsidR="00E76979" w:rsidRPr="00D40124" w:rsidRDefault="00E76979" w:rsidP="005F2B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  <w:vMerge/>
            <w:tcBorders>
              <w:bottom w:val="single" w:sz="12" w:space="0" w:color="auto"/>
            </w:tcBorders>
          </w:tcPr>
          <w:p w:rsidR="00E76979" w:rsidRPr="00D40124" w:rsidRDefault="00E76979" w:rsidP="005F2B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vMerge/>
            <w:tcBorders>
              <w:bottom w:val="single" w:sz="12" w:space="0" w:color="auto"/>
            </w:tcBorders>
          </w:tcPr>
          <w:p w:rsidR="00E76979" w:rsidRPr="00D40124" w:rsidRDefault="00E76979" w:rsidP="005F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nil"/>
              <w:bottom w:val="nil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Ful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ength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TF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5F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8.97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75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5F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9.11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85</w:t>
            </w:r>
          </w:p>
        </w:tc>
      </w:tr>
      <w:tr w:rsidR="00E76979" w:rsidRPr="00D40124" w:rsidTr="00E76979">
        <w:trPr>
          <w:trHeight w:val="116"/>
        </w:trPr>
        <w:tc>
          <w:tcPr>
            <w:tcW w:w="854" w:type="dxa"/>
            <w:vMerge/>
            <w:tcBorders>
              <w:bottom w:val="single" w:sz="12" w:space="0" w:color="auto"/>
            </w:tcBorders>
          </w:tcPr>
          <w:p w:rsidR="00E76979" w:rsidRPr="00D40124" w:rsidRDefault="00E76979" w:rsidP="005F2B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  <w:vMerge/>
            <w:tcBorders>
              <w:bottom w:val="single" w:sz="12" w:space="0" w:color="auto"/>
            </w:tcBorders>
          </w:tcPr>
          <w:p w:rsidR="00E76979" w:rsidRPr="00D40124" w:rsidRDefault="00E76979" w:rsidP="005F2B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vMerge/>
            <w:tcBorders>
              <w:bottom w:val="single" w:sz="12" w:space="0" w:color="auto"/>
            </w:tcBorders>
          </w:tcPr>
          <w:p w:rsidR="00E76979" w:rsidRPr="00D40124" w:rsidRDefault="00E76979" w:rsidP="005F2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nil"/>
              <w:bottom w:val="single" w:sz="12" w:space="0" w:color="auto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TF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76979" w:rsidRPr="00D40124" w:rsidRDefault="00E76979" w:rsidP="005F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43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2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76979" w:rsidRPr="00D40124" w:rsidRDefault="00E76979" w:rsidP="005F2B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96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25</w:t>
            </w:r>
          </w:p>
        </w:tc>
      </w:tr>
    </w:tbl>
    <w:p w:rsidR="00DE54C5" w:rsidRDefault="00DE54C5" w:rsidP="00AA5210">
      <w:pPr>
        <w:rPr>
          <w:rFonts w:ascii="Times New Roman" w:hAnsi="Times New Roman" w:cs="Times New Roman"/>
          <w:sz w:val="24"/>
        </w:rPr>
      </w:pPr>
    </w:p>
    <w:sectPr w:rsidR="00DE54C5" w:rsidSect="00E76979">
      <w:pgSz w:w="12240" w:h="15840"/>
      <w:pgMar w:top="1008" w:right="1152" w:bottom="1440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6E6E"/>
    <w:rsid w:val="00053188"/>
    <w:rsid w:val="00191E23"/>
    <w:rsid w:val="001D4B9A"/>
    <w:rsid w:val="00237684"/>
    <w:rsid w:val="002B4D1D"/>
    <w:rsid w:val="00347F7E"/>
    <w:rsid w:val="003D707E"/>
    <w:rsid w:val="00403A0F"/>
    <w:rsid w:val="00423B3B"/>
    <w:rsid w:val="00496EDD"/>
    <w:rsid w:val="004C2B27"/>
    <w:rsid w:val="005D2869"/>
    <w:rsid w:val="005F2B73"/>
    <w:rsid w:val="0066421C"/>
    <w:rsid w:val="007D36C9"/>
    <w:rsid w:val="007E3CC1"/>
    <w:rsid w:val="00806E6E"/>
    <w:rsid w:val="008A7406"/>
    <w:rsid w:val="00925EC0"/>
    <w:rsid w:val="0095397A"/>
    <w:rsid w:val="00977185"/>
    <w:rsid w:val="009904B5"/>
    <w:rsid w:val="009C6ECC"/>
    <w:rsid w:val="00AA5210"/>
    <w:rsid w:val="00AC700A"/>
    <w:rsid w:val="00AF0027"/>
    <w:rsid w:val="00B32780"/>
    <w:rsid w:val="00B37AAF"/>
    <w:rsid w:val="00B448B9"/>
    <w:rsid w:val="00B93D4D"/>
    <w:rsid w:val="00BD4ED6"/>
    <w:rsid w:val="00C219B8"/>
    <w:rsid w:val="00C258CF"/>
    <w:rsid w:val="00C54163"/>
    <w:rsid w:val="00C95DA0"/>
    <w:rsid w:val="00CA1C64"/>
    <w:rsid w:val="00D40124"/>
    <w:rsid w:val="00DA27D0"/>
    <w:rsid w:val="00DC7AEF"/>
    <w:rsid w:val="00DE54C5"/>
    <w:rsid w:val="00E67E94"/>
    <w:rsid w:val="00E76979"/>
    <w:rsid w:val="00E848FC"/>
    <w:rsid w:val="00EA0256"/>
    <w:rsid w:val="00F0148F"/>
    <w:rsid w:val="00FE5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3B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539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397A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DA27D0"/>
    <w:pPr>
      <w:spacing w:line="240" w:lineRule="auto"/>
    </w:pPr>
    <w:rPr>
      <w:b/>
      <w:bCs/>
      <w:color w:val="4F81BD" w:themeColor="accent1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3B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539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397A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DA27D0"/>
    <w:pPr>
      <w:spacing w:line="240" w:lineRule="auto"/>
    </w:pPr>
    <w:rPr>
      <w:b/>
      <w:bCs/>
      <w:color w:val="4F81BD" w:themeColor="accent1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6</Words>
  <Characters>237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agstone Reinsurance Holdings</Company>
  <LinksUpToDate>false</LinksUpToDate>
  <CharactersWithSpaces>2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a Reinardy</dc:creator>
  <cp:lastModifiedBy>Helena Reinardy</cp:lastModifiedBy>
  <cp:revision>2</cp:revision>
  <cp:lastPrinted>2015-01-09T12:02:00Z</cp:lastPrinted>
  <dcterms:created xsi:type="dcterms:W3CDTF">2015-05-20T14:36:00Z</dcterms:created>
  <dcterms:modified xsi:type="dcterms:W3CDTF">2015-05-20T14:36:00Z</dcterms:modified>
</cp:coreProperties>
</file>